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97" w:type="dxa"/>
        <w:tblInd w:w="93" w:type="dxa"/>
        <w:tblLook w:val="04A0" w:firstRow="1" w:lastRow="0" w:firstColumn="1" w:lastColumn="0" w:noHBand="0" w:noVBand="1"/>
      </w:tblPr>
      <w:tblGrid>
        <w:gridCol w:w="2219"/>
        <w:gridCol w:w="2140"/>
        <w:gridCol w:w="2298"/>
        <w:gridCol w:w="2140"/>
      </w:tblGrid>
      <w:tr w:rsidR="002A678C" w:rsidRPr="00100370" w:rsidTr="003236D0">
        <w:trPr>
          <w:trHeight w:val="501"/>
        </w:trPr>
        <w:tc>
          <w:tcPr>
            <w:tcW w:w="87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bookmarkEnd w:id="0"/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el diagnostics of the multivariate m</w:t>
            </w: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ltilevel logistic regress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es</w:t>
            </w: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health outcomes by natural and/or human-made disasters among older adults</w:t>
            </w:r>
          </w:p>
        </w:tc>
      </w:tr>
      <w:tr w:rsidR="002A678C" w:rsidRPr="00100370" w:rsidTr="003236D0">
        <w:trPr>
          <w:trHeight w:val="532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al disaster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an-made disaste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al or human-made disasters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outcom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or SR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level vari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(0.037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(0.037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(0.037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87.13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79.3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77.658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.2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.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.98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gt;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32.2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16.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13.32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72.5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01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56.9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53.62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iculty in AD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level vari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8)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602.62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604.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590.797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.8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.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.68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gt;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63.2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66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39.59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8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03.5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07.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79.9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iculty in IAD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level vari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(0.035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(0.034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(0.035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661.65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664.7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654.542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7.1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.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.78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gt;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81.3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87.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67.08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1.6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27.8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07.39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level vari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(0.038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(0.035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(0.034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945.89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986.8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945.254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.3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.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.14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gt;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49.7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31.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48.51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90.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71.9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88.82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level vari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(0.020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(0.020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(0.020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g-likeliho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442.15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8448.915 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441.491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.0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39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gt;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42.3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55.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40.98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82.6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96.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81.29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on symptom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level vari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(0.070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(0.071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(0.070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53.51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54.61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49.8303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0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12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gt;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65.0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67.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7.66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5.3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7.5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13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97.97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level varia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(0.122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(0.122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(0.012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-likelihoo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64.417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3462.571 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63.28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6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36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&gt; χ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2A678C" w:rsidRPr="00100370" w:rsidTr="003236D0">
        <w:trPr>
          <w:trHeight w:val="304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6.83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3.1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0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4.57</w:t>
            </w:r>
          </w:p>
        </w:tc>
      </w:tr>
      <w:tr w:rsidR="002A678C" w:rsidRPr="00100370" w:rsidTr="003236D0">
        <w:trPr>
          <w:trHeight w:val="319"/>
        </w:trPr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B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7.14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6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3.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4.88</w:t>
            </w:r>
          </w:p>
        </w:tc>
      </w:tr>
      <w:tr w:rsidR="002A678C" w:rsidRPr="00100370" w:rsidTr="003236D0">
        <w:trPr>
          <w:trHeight w:hRule="exact" w:val="1474"/>
        </w:trPr>
        <w:tc>
          <w:tcPr>
            <w:tcW w:w="879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78C" w:rsidRPr="00100370" w:rsidRDefault="002A678C" w:rsidP="0032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s: *p&lt;0.1; **p&lt;0.05; ***p&lt;0.01; </w:t>
            </w:r>
            <w:r w:rsidRPr="00027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OR: Adjusted Odds Ratio; </w:t>
            </w:r>
            <w:r w:rsidRPr="00100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H: Self-rated health; ADL: Activities of daily living; IADL: Instrumental activities of daily living; CD: Communicable diseases; NCD: Non-communicable diseases; AIC: Akaike information criterion; BIC: Bayesian information criterion; ICC: Intra class correlation; All models are adjusted for various individual-, household-, and community-level characteristics.</w:t>
            </w:r>
          </w:p>
        </w:tc>
      </w:tr>
    </w:tbl>
    <w:p w:rsidR="002A678C" w:rsidRDefault="002A678C" w:rsidP="002A678C">
      <w:pPr>
        <w:spacing w:line="276" w:lineRule="auto"/>
        <w:ind w:left="359"/>
        <w:rPr>
          <w:rFonts w:ascii="Times New Roman" w:hAnsi="Times New Roman" w:cs="Times New Roman"/>
          <w:sz w:val="24"/>
        </w:rPr>
      </w:pPr>
    </w:p>
    <w:p w:rsidR="002A678C" w:rsidRDefault="002A678C"/>
    <w:sectPr w:rsidR="002A67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8C"/>
    <w:rsid w:val="002A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D859C"/>
  <w15:chartTrackingRefBased/>
  <w15:docId w15:val="{08C4A1C1-3A6D-4D96-A0AA-0CB45B560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78C"/>
    <w:rPr>
      <w:color w:val="2222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4-07-09T23:56:00Z</dcterms:created>
  <dcterms:modified xsi:type="dcterms:W3CDTF">2024-07-09T23:56:00Z</dcterms:modified>
</cp:coreProperties>
</file>